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5C694" w14:textId="379A7822" w:rsidR="00147E36" w:rsidRPr="003C61BA" w:rsidRDefault="00452FA9">
      <w:pPr>
        <w:rPr>
          <w:rFonts w:ascii="Times New Roman" w:hAnsi="Times New Roman" w:cs="Times New Roman"/>
          <w:sz w:val="21"/>
          <w:szCs w:val="21"/>
        </w:rPr>
      </w:pPr>
      <w:r w:rsidRPr="003C61BA">
        <w:rPr>
          <w:rFonts w:ascii="Times New Roman" w:hAnsi="Times New Roman" w:cs="Times New Roman"/>
          <w:sz w:val="21"/>
          <w:szCs w:val="21"/>
        </w:rPr>
        <w:t xml:space="preserve">The revised </w:t>
      </w:r>
      <w:r w:rsidR="003C61BA" w:rsidRPr="003C61BA">
        <w:rPr>
          <w:rFonts w:ascii="Times New Roman" w:hAnsi="Times New Roman" w:cs="Times New Roman"/>
          <w:sz w:val="21"/>
          <w:szCs w:val="21"/>
        </w:rPr>
        <w:t xml:space="preserve">23 </w:t>
      </w:r>
      <w:r w:rsidRPr="003C61BA">
        <w:rPr>
          <w:rFonts w:ascii="Times New Roman" w:hAnsi="Times New Roman" w:cs="Times New Roman"/>
          <w:sz w:val="21"/>
          <w:szCs w:val="21"/>
        </w:rPr>
        <w:t>CARE guidelines checklist</w:t>
      </w:r>
    </w:p>
    <w:tbl>
      <w:tblPr>
        <w:tblStyle w:val="a3"/>
        <w:tblW w:w="87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838"/>
        <w:gridCol w:w="6134"/>
      </w:tblGrid>
      <w:tr w:rsidR="003528F9" w:rsidRPr="003528F9" w14:paraId="6A2FF6B5" w14:textId="77777777" w:rsidTr="0096608B">
        <w:trPr>
          <w:trHeight w:hRule="exact" w:val="340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020B0" w14:textId="77777777" w:rsidR="00452FA9" w:rsidRPr="003528F9" w:rsidRDefault="00452FA9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35C2E2C5" w14:textId="77777777" w:rsidR="00452FA9" w:rsidRPr="003528F9" w:rsidRDefault="00452FA9" w:rsidP="00D320B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tem</w:t>
            </w:r>
          </w:p>
          <w:p w14:paraId="10826986" w14:textId="77777777" w:rsidR="00452FA9" w:rsidRPr="003528F9" w:rsidRDefault="00452FA9" w:rsidP="00D320B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6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6F7DE" w14:textId="77777777" w:rsidR="00452FA9" w:rsidRPr="003528F9" w:rsidRDefault="00452FA9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rief description</w:t>
            </w:r>
          </w:p>
        </w:tc>
      </w:tr>
      <w:tr w:rsidR="003528F9" w:rsidRPr="003528F9" w14:paraId="545A92DC" w14:textId="77777777" w:rsidTr="0096608B">
        <w:trPr>
          <w:trHeight w:hRule="exact" w:val="527"/>
        </w:trPr>
        <w:tc>
          <w:tcPr>
            <w:tcW w:w="1813" w:type="dxa"/>
            <w:tcBorders>
              <w:top w:val="single" w:sz="4" w:space="0" w:color="auto"/>
            </w:tcBorders>
            <w:vAlign w:val="bottom"/>
          </w:tcPr>
          <w:p w14:paraId="4D186FB8" w14:textId="77777777" w:rsidR="00452FA9" w:rsidRPr="003528F9" w:rsidRDefault="00452FA9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tle</w:t>
            </w:r>
            <w:bookmarkStart w:id="0" w:name="_GoBack"/>
            <w:bookmarkEnd w:id="0"/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3D82CA40" w14:textId="77777777" w:rsidR="00452FA9" w:rsidRPr="003528F9" w:rsidRDefault="00452FA9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34" w:type="dxa"/>
            <w:tcBorders>
              <w:top w:val="single" w:sz="4" w:space="0" w:color="auto"/>
            </w:tcBorders>
            <w:vAlign w:val="bottom"/>
          </w:tcPr>
          <w:p w14:paraId="5D95BC02" w14:textId="77777777" w:rsidR="00452FA9" w:rsidRPr="003528F9" w:rsidRDefault="00452FA9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words ‘case report’ (or ‘case study’) should appear in the title along with phenomenon of greatest interest (</w:t>
            </w: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ymptom, diagnosis, test, intervention)</w:t>
            </w:r>
          </w:p>
        </w:tc>
      </w:tr>
      <w:tr w:rsidR="003528F9" w:rsidRPr="003528F9" w14:paraId="3DAEC61D" w14:textId="77777777" w:rsidTr="0096608B">
        <w:trPr>
          <w:trHeight w:hRule="exact" w:val="340"/>
        </w:trPr>
        <w:tc>
          <w:tcPr>
            <w:tcW w:w="1813" w:type="dxa"/>
            <w:vAlign w:val="bottom"/>
          </w:tcPr>
          <w:p w14:paraId="31C0DE9C" w14:textId="5C831382" w:rsidR="00452FA9" w:rsidRPr="003528F9" w:rsidRDefault="0085102A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words</w:t>
            </w:r>
          </w:p>
        </w:tc>
        <w:tc>
          <w:tcPr>
            <w:tcW w:w="838" w:type="dxa"/>
          </w:tcPr>
          <w:p w14:paraId="4F28D499" w14:textId="1B518272" w:rsidR="00452FA9" w:rsidRPr="003528F9" w:rsidRDefault="0085102A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34" w:type="dxa"/>
            <w:vAlign w:val="bottom"/>
          </w:tcPr>
          <w:p w14:paraId="6C70C7D2" w14:textId="2E052FCF" w:rsidR="00452FA9" w:rsidRPr="003528F9" w:rsidRDefault="0085102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key elements of this case in 2–5 words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3A056CA1" w14:textId="77777777" w:rsidTr="0096608B">
        <w:trPr>
          <w:trHeight w:hRule="exact" w:val="349"/>
        </w:trPr>
        <w:tc>
          <w:tcPr>
            <w:tcW w:w="1813" w:type="dxa"/>
            <w:vAlign w:val="bottom"/>
          </w:tcPr>
          <w:p w14:paraId="74F32611" w14:textId="1E3F05A0" w:rsidR="00452FA9" w:rsidRPr="003528F9" w:rsidRDefault="00633D57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tract</w:t>
            </w:r>
          </w:p>
        </w:tc>
        <w:tc>
          <w:tcPr>
            <w:tcW w:w="838" w:type="dxa"/>
          </w:tcPr>
          <w:p w14:paraId="2F084AB8" w14:textId="607D8597" w:rsidR="00452FA9" w:rsidRPr="003528F9" w:rsidRDefault="00633D57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6134" w:type="dxa"/>
            <w:vAlign w:val="center"/>
          </w:tcPr>
          <w:p w14:paraId="6C274816" w14:textId="323D5A5A" w:rsidR="00452FA9" w:rsidRPr="003528F9" w:rsidRDefault="00DF4D35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—What does this case add?</w:t>
            </w:r>
          </w:p>
        </w:tc>
      </w:tr>
      <w:tr w:rsidR="003528F9" w:rsidRPr="003528F9" w14:paraId="68F1B165" w14:textId="77777777" w:rsidTr="0096608B">
        <w:trPr>
          <w:trHeight w:hRule="exact" w:val="512"/>
        </w:trPr>
        <w:tc>
          <w:tcPr>
            <w:tcW w:w="1813" w:type="dxa"/>
            <w:vAlign w:val="bottom"/>
          </w:tcPr>
          <w:p w14:paraId="7D25210B" w14:textId="77777777" w:rsidR="00452FA9" w:rsidRPr="003528F9" w:rsidRDefault="00452FA9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1471AAEB" w14:textId="2462425B" w:rsidR="00452FA9" w:rsidRPr="003528F9" w:rsidRDefault="00633D57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b</w:t>
            </w:r>
            <w:r w:rsidR="00D320BF" w:rsidRPr="003528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34" w:type="dxa"/>
            <w:vAlign w:val="bottom"/>
          </w:tcPr>
          <w:p w14:paraId="67B6C007" w14:textId="5481728B" w:rsidR="00452FA9" w:rsidRPr="003528F9" w:rsidRDefault="00633D57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main symptoms of the patient, main clinical findings, the main diagnoses and interventions and the main outcomes</w:t>
            </w:r>
          </w:p>
        </w:tc>
      </w:tr>
      <w:tr w:rsidR="003528F9" w:rsidRPr="003528F9" w14:paraId="032A3DF4" w14:textId="77777777" w:rsidTr="0096608B">
        <w:trPr>
          <w:trHeight w:hRule="exact" w:val="340"/>
        </w:trPr>
        <w:tc>
          <w:tcPr>
            <w:tcW w:w="1813" w:type="dxa"/>
            <w:vAlign w:val="bottom"/>
          </w:tcPr>
          <w:p w14:paraId="1B2F5C44" w14:textId="77777777" w:rsidR="00452FA9" w:rsidRPr="003528F9" w:rsidRDefault="00452FA9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02F357C0" w14:textId="506C9E62" w:rsidR="00DF4D35" w:rsidRPr="003528F9" w:rsidRDefault="00DF4D35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c</w:t>
            </w:r>
          </w:p>
        </w:tc>
        <w:tc>
          <w:tcPr>
            <w:tcW w:w="6134" w:type="dxa"/>
            <w:vAlign w:val="bottom"/>
          </w:tcPr>
          <w:p w14:paraId="4C7A1952" w14:textId="53719616" w:rsidR="00452FA9" w:rsidRPr="003528F9" w:rsidRDefault="00DF4D35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clusion—What were the main ‘take-away’ lessons from this case?</w:t>
            </w:r>
          </w:p>
        </w:tc>
      </w:tr>
      <w:tr w:rsidR="003528F9" w:rsidRPr="003528F9" w14:paraId="7DC756F2" w14:textId="77777777" w:rsidTr="00035241">
        <w:trPr>
          <w:trHeight w:hRule="exact" w:val="489"/>
        </w:trPr>
        <w:tc>
          <w:tcPr>
            <w:tcW w:w="1813" w:type="dxa"/>
            <w:vAlign w:val="center"/>
          </w:tcPr>
          <w:p w14:paraId="069777FC" w14:textId="326DA119" w:rsidR="00452FA9" w:rsidRPr="003528F9" w:rsidRDefault="00DF4D35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</w:t>
            </w:r>
          </w:p>
        </w:tc>
        <w:tc>
          <w:tcPr>
            <w:tcW w:w="838" w:type="dxa"/>
            <w:vAlign w:val="center"/>
          </w:tcPr>
          <w:p w14:paraId="7BE2B6D1" w14:textId="32C9FE8B" w:rsidR="00452FA9" w:rsidRPr="003528F9" w:rsidRDefault="00DF4D35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34" w:type="dxa"/>
            <w:vAlign w:val="center"/>
          </w:tcPr>
          <w:p w14:paraId="438C7092" w14:textId="30CFAE2F" w:rsidR="00D320BF" w:rsidRPr="003528F9" w:rsidRDefault="00C1259B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ef background summary of this case referencing the relevant medical literature</w:t>
            </w:r>
          </w:p>
        </w:tc>
      </w:tr>
      <w:tr w:rsidR="003528F9" w:rsidRPr="003528F9" w14:paraId="0DA34F3D" w14:textId="77777777" w:rsidTr="00035241">
        <w:trPr>
          <w:trHeight w:hRule="exact" w:val="349"/>
        </w:trPr>
        <w:tc>
          <w:tcPr>
            <w:tcW w:w="1813" w:type="dxa"/>
            <w:vAlign w:val="bottom"/>
          </w:tcPr>
          <w:p w14:paraId="635F6DCF" w14:textId="16CC91D0" w:rsidR="00452FA9" w:rsidRPr="003528F9" w:rsidRDefault="00C1259B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 information </w:t>
            </w:r>
          </w:p>
        </w:tc>
        <w:tc>
          <w:tcPr>
            <w:tcW w:w="838" w:type="dxa"/>
            <w:vAlign w:val="bottom"/>
          </w:tcPr>
          <w:p w14:paraId="5F048D9E" w14:textId="41029867" w:rsidR="00452FA9" w:rsidRPr="003528F9" w:rsidRDefault="00C1259B" w:rsidP="00D320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6134" w:type="dxa"/>
            <w:vAlign w:val="bottom"/>
          </w:tcPr>
          <w:p w14:paraId="4CB9C40F" w14:textId="7FF34AEB" w:rsidR="00452FA9" w:rsidRPr="003528F9" w:rsidRDefault="00BF7922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ographic information (</w:t>
            </w: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ge, gender, ethnicity, occupation)</w:t>
            </w:r>
          </w:p>
        </w:tc>
      </w:tr>
      <w:tr w:rsidR="003528F9" w:rsidRPr="003528F9" w14:paraId="36EDF0B7" w14:textId="77777777" w:rsidTr="0096608B">
        <w:trPr>
          <w:trHeight w:hRule="exact" w:val="340"/>
        </w:trPr>
        <w:tc>
          <w:tcPr>
            <w:tcW w:w="1813" w:type="dxa"/>
            <w:vAlign w:val="bottom"/>
          </w:tcPr>
          <w:p w14:paraId="75AB78BF" w14:textId="77777777" w:rsidR="00C1259B" w:rsidRPr="003528F9" w:rsidRDefault="00C1259B" w:rsidP="003C61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vAlign w:val="bottom"/>
          </w:tcPr>
          <w:p w14:paraId="4E4428D4" w14:textId="67507677" w:rsidR="00C1259B" w:rsidRPr="003528F9" w:rsidRDefault="008129D7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6134" w:type="dxa"/>
            <w:vAlign w:val="bottom"/>
          </w:tcPr>
          <w:p w14:paraId="27DF2728" w14:textId="3C916927" w:rsidR="00C1259B" w:rsidRPr="003528F9" w:rsidRDefault="008129D7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n symptoms of the patient (his or her chief symptoms)</w:t>
            </w:r>
          </w:p>
        </w:tc>
      </w:tr>
      <w:tr w:rsidR="003528F9" w:rsidRPr="003528F9" w14:paraId="4EBBB247" w14:textId="77777777" w:rsidTr="0096608B">
        <w:trPr>
          <w:trHeight w:hRule="exact" w:val="750"/>
        </w:trPr>
        <w:tc>
          <w:tcPr>
            <w:tcW w:w="1813" w:type="dxa"/>
            <w:vAlign w:val="bottom"/>
          </w:tcPr>
          <w:p w14:paraId="32C19359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473E95E6" w14:textId="713B03B7" w:rsidR="00C1259B" w:rsidRPr="003528F9" w:rsidRDefault="008129D7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c</w:t>
            </w:r>
          </w:p>
        </w:tc>
        <w:tc>
          <w:tcPr>
            <w:tcW w:w="6134" w:type="dxa"/>
            <w:vAlign w:val="bottom"/>
          </w:tcPr>
          <w:p w14:paraId="470966DB" w14:textId="7E91FD65" w:rsidR="00C1259B" w:rsidRPr="003528F9" w:rsidRDefault="008129D7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l, family, and psychosocial history—including diet, lifestyle, and genetic information whenever possible, and details about relevant comorbidities including past interventions and their outcomes</w:t>
            </w:r>
          </w:p>
        </w:tc>
      </w:tr>
      <w:tr w:rsidR="003528F9" w:rsidRPr="003528F9" w14:paraId="4B202017" w14:textId="77777777" w:rsidTr="0096608B">
        <w:trPr>
          <w:trHeight w:hRule="exact" w:val="340"/>
        </w:trPr>
        <w:tc>
          <w:tcPr>
            <w:tcW w:w="1813" w:type="dxa"/>
            <w:vAlign w:val="bottom"/>
          </w:tcPr>
          <w:p w14:paraId="6BBBB113" w14:textId="76E9B3ED" w:rsidR="00C1259B" w:rsidRPr="003528F9" w:rsidRDefault="008129D7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findings</w:t>
            </w:r>
          </w:p>
        </w:tc>
        <w:tc>
          <w:tcPr>
            <w:tcW w:w="838" w:type="dxa"/>
            <w:vAlign w:val="bottom"/>
          </w:tcPr>
          <w:p w14:paraId="1A8526C8" w14:textId="7EA8830E" w:rsidR="00C1259B" w:rsidRPr="003528F9" w:rsidRDefault="008129D7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34" w:type="dxa"/>
            <w:vAlign w:val="bottom"/>
          </w:tcPr>
          <w:p w14:paraId="012D8A52" w14:textId="2FF25138" w:rsidR="00C1259B" w:rsidRPr="003528F9" w:rsidRDefault="008129D7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be the relevant physical examination (PE) findings</w:t>
            </w:r>
          </w:p>
        </w:tc>
      </w:tr>
      <w:tr w:rsidR="003528F9" w:rsidRPr="003528F9" w14:paraId="7DA0BB8A" w14:textId="77777777" w:rsidTr="0096608B">
        <w:trPr>
          <w:trHeight w:hRule="exact" w:val="340"/>
        </w:trPr>
        <w:tc>
          <w:tcPr>
            <w:tcW w:w="1813" w:type="dxa"/>
            <w:vAlign w:val="center"/>
          </w:tcPr>
          <w:p w14:paraId="2A7BE3F5" w14:textId="757140DE" w:rsidR="00C1259B" w:rsidRPr="003528F9" w:rsidRDefault="00E36203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line</w:t>
            </w:r>
          </w:p>
        </w:tc>
        <w:tc>
          <w:tcPr>
            <w:tcW w:w="838" w:type="dxa"/>
            <w:vAlign w:val="center"/>
          </w:tcPr>
          <w:p w14:paraId="6DE4E586" w14:textId="14D2835B" w:rsidR="00C1259B" w:rsidRPr="003528F9" w:rsidRDefault="00E362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34" w:type="dxa"/>
            <w:vAlign w:val="center"/>
          </w:tcPr>
          <w:p w14:paraId="01463660" w14:textId="1555C57D" w:rsidR="00C1259B" w:rsidRPr="003528F9" w:rsidRDefault="00E362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ict important dates and times in this case (table or figure)</w:t>
            </w:r>
          </w:p>
        </w:tc>
      </w:tr>
      <w:tr w:rsidR="003528F9" w:rsidRPr="003528F9" w14:paraId="787240E3" w14:textId="77777777" w:rsidTr="0096608B">
        <w:trPr>
          <w:trHeight w:hRule="exact" w:val="340"/>
        </w:trPr>
        <w:tc>
          <w:tcPr>
            <w:tcW w:w="1813" w:type="dxa"/>
            <w:vAlign w:val="center"/>
          </w:tcPr>
          <w:p w14:paraId="540438C2" w14:textId="79C42211" w:rsidR="00C1259B" w:rsidRPr="003528F9" w:rsidRDefault="00E36203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assessment</w:t>
            </w:r>
          </w:p>
        </w:tc>
        <w:tc>
          <w:tcPr>
            <w:tcW w:w="838" w:type="dxa"/>
          </w:tcPr>
          <w:p w14:paraId="41025AA5" w14:textId="04098FEB" w:rsidR="00C1259B" w:rsidRPr="003528F9" w:rsidRDefault="00E36203" w:rsidP="0096608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a</w:t>
            </w:r>
          </w:p>
        </w:tc>
        <w:tc>
          <w:tcPr>
            <w:tcW w:w="6134" w:type="dxa"/>
            <w:vAlign w:val="bottom"/>
          </w:tcPr>
          <w:p w14:paraId="125C4290" w14:textId="5D67707D" w:rsidR="00C1259B" w:rsidRPr="003528F9" w:rsidRDefault="001D2FB7" w:rsidP="0096608B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methods (</w:t>
            </w: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E, laboratory testing, imaging, questionnaires) </w:t>
            </w:r>
          </w:p>
        </w:tc>
      </w:tr>
      <w:tr w:rsidR="003528F9" w:rsidRPr="003528F9" w14:paraId="095705F8" w14:textId="77777777" w:rsidTr="0096608B">
        <w:trPr>
          <w:trHeight w:hRule="exact" w:val="340"/>
        </w:trPr>
        <w:tc>
          <w:tcPr>
            <w:tcW w:w="1813" w:type="dxa"/>
            <w:vAlign w:val="center"/>
          </w:tcPr>
          <w:p w14:paraId="5230359B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1E855FF1" w14:textId="7DE2DFA4" w:rsidR="00C1259B" w:rsidRPr="003528F9" w:rsidRDefault="00E36203" w:rsidP="0096608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b</w:t>
            </w:r>
          </w:p>
        </w:tc>
        <w:tc>
          <w:tcPr>
            <w:tcW w:w="6134" w:type="dxa"/>
            <w:vAlign w:val="bottom"/>
          </w:tcPr>
          <w:p w14:paraId="7DBE51DA" w14:textId="1FB69764" w:rsidR="00C1259B" w:rsidRPr="003528F9" w:rsidRDefault="00436B9A" w:rsidP="0096608B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challenges (</w:t>
            </w: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financial, language/cultural)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3FBD9F67" w14:textId="77777777" w:rsidTr="0096608B">
        <w:trPr>
          <w:trHeight w:hRule="exact" w:val="340"/>
        </w:trPr>
        <w:tc>
          <w:tcPr>
            <w:tcW w:w="1813" w:type="dxa"/>
            <w:vAlign w:val="center"/>
          </w:tcPr>
          <w:p w14:paraId="6A8CB29D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32AD21BA" w14:textId="03AA9C67" w:rsidR="00C1259B" w:rsidRPr="003528F9" w:rsidRDefault="00E36203" w:rsidP="0096608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c</w:t>
            </w:r>
          </w:p>
        </w:tc>
        <w:tc>
          <w:tcPr>
            <w:tcW w:w="6134" w:type="dxa"/>
            <w:vAlign w:val="bottom"/>
          </w:tcPr>
          <w:p w14:paraId="36F3BD9A" w14:textId="0C43D9DB" w:rsidR="00C1259B" w:rsidRPr="003528F9" w:rsidRDefault="004D3C90" w:rsidP="0096608B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reasoning including other diagnoses considered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01A8073C" w14:textId="77777777" w:rsidTr="0096608B">
        <w:trPr>
          <w:trHeight w:hRule="exact" w:val="340"/>
        </w:trPr>
        <w:tc>
          <w:tcPr>
            <w:tcW w:w="1813" w:type="dxa"/>
            <w:vAlign w:val="center"/>
          </w:tcPr>
          <w:p w14:paraId="6898FFD1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509AE71E" w14:textId="433EDEC7" w:rsidR="00C1259B" w:rsidRPr="003528F9" w:rsidRDefault="00E36203" w:rsidP="0096608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d</w:t>
            </w:r>
          </w:p>
        </w:tc>
        <w:tc>
          <w:tcPr>
            <w:tcW w:w="6134" w:type="dxa"/>
            <w:vAlign w:val="bottom"/>
          </w:tcPr>
          <w:p w14:paraId="61A13CD8" w14:textId="4A1B10CB" w:rsidR="00C1259B" w:rsidRPr="003528F9" w:rsidRDefault="002C6E3C" w:rsidP="0096608B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nostic characteristics (</w:t>
            </w: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taging) where applicable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4F078C21" w14:textId="77777777" w:rsidTr="0096608B">
        <w:trPr>
          <w:trHeight w:hRule="exact" w:val="737"/>
        </w:trPr>
        <w:tc>
          <w:tcPr>
            <w:tcW w:w="1813" w:type="dxa"/>
            <w:vAlign w:val="center"/>
          </w:tcPr>
          <w:p w14:paraId="31D5A7C6" w14:textId="364EF622" w:rsidR="00C1259B" w:rsidRPr="003528F9" w:rsidRDefault="009C3C0A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rapeutic </w:t>
            </w: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vention </w:t>
            </w:r>
          </w:p>
        </w:tc>
        <w:tc>
          <w:tcPr>
            <w:tcW w:w="838" w:type="dxa"/>
            <w:vAlign w:val="center"/>
          </w:tcPr>
          <w:p w14:paraId="6C9215A4" w14:textId="689866C9" w:rsidR="00C1259B" w:rsidRPr="003528F9" w:rsidRDefault="009C3C0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320BF" w:rsidRPr="003528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34" w:type="dxa"/>
            <w:vAlign w:val="center"/>
          </w:tcPr>
          <w:p w14:paraId="695B640A" w14:textId="77777777" w:rsidR="009C3C0A" w:rsidRPr="003528F9" w:rsidRDefault="009C3C0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s of intervention (</w:t>
            </w: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harmacologic, surgical, preventive, self-care) </w:t>
            </w:r>
          </w:p>
          <w:p w14:paraId="7219B7F6" w14:textId="77777777" w:rsidR="009C3C0A" w:rsidRPr="003528F9" w:rsidRDefault="009C3C0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 Administration of intervention (</w:t>
            </w: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dosage, strength, duration) </w:t>
            </w:r>
          </w:p>
          <w:p w14:paraId="3B55360E" w14:textId="79D8FEB8" w:rsidR="00C1259B" w:rsidRPr="003528F9" w:rsidRDefault="009C3C0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– Changes in intervention (with rationale) </w:t>
            </w:r>
          </w:p>
        </w:tc>
      </w:tr>
      <w:tr w:rsidR="003528F9" w:rsidRPr="003528F9" w14:paraId="54BE0371" w14:textId="77777777" w:rsidTr="0096608B">
        <w:trPr>
          <w:trHeight w:hRule="exact" w:val="1239"/>
        </w:trPr>
        <w:tc>
          <w:tcPr>
            <w:tcW w:w="1813" w:type="dxa"/>
            <w:vAlign w:val="center"/>
          </w:tcPr>
          <w:p w14:paraId="5C393912" w14:textId="724BE134" w:rsidR="009C3C0A" w:rsidRPr="003528F9" w:rsidRDefault="009C3C0A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llow-up and </w:t>
            </w: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</w:t>
            </w:r>
          </w:p>
          <w:p w14:paraId="6F97AE0B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28FCD6F5" w14:textId="39AC2308" w:rsidR="00C1259B" w:rsidRPr="003528F9" w:rsidRDefault="009C3C0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D320BF" w:rsidRPr="003528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34" w:type="dxa"/>
            <w:vAlign w:val="center"/>
          </w:tcPr>
          <w:p w14:paraId="15C9B710" w14:textId="77777777" w:rsidR="003C61BA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mmarise</w:t>
            </w:r>
            <w:proofErr w:type="spellEnd"/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clinical course of all follow-up visits including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  <w:p w14:paraId="3F7D78C5" w14:textId="77777777" w:rsidR="003C61BA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 Clinician and patient-assessed outcomes</w:t>
            </w: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426BFF1" w14:textId="458FC58C" w:rsidR="003C61BA" w:rsidRPr="003528F9" w:rsidRDefault="003C61B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="005D3803"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 follow-up test results (positive or negative)</w:t>
            </w: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5C01E266" w14:textId="427E25EB" w:rsidR="003C61BA" w:rsidRPr="003528F9" w:rsidRDefault="003C61B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="005D3803"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ention adherence and tolerability (and how this was assessed)</w:t>
            </w:r>
            <w:r w:rsidR="005D3803"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06CF2B55" w14:textId="7C818DAC" w:rsidR="00C1259B" w:rsidRPr="003528F9" w:rsidRDefault="003C61BA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="005D3803"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verse and unanticipated events </w:t>
            </w:r>
          </w:p>
        </w:tc>
      </w:tr>
      <w:tr w:rsidR="003528F9" w:rsidRPr="003528F9" w14:paraId="4AA6B165" w14:textId="77777777" w:rsidTr="0096608B">
        <w:trPr>
          <w:trHeight w:hRule="exact" w:val="340"/>
        </w:trPr>
        <w:tc>
          <w:tcPr>
            <w:tcW w:w="1813" w:type="dxa"/>
            <w:vAlign w:val="center"/>
          </w:tcPr>
          <w:p w14:paraId="1896DC4C" w14:textId="2CF3B058" w:rsidR="00C1259B" w:rsidRPr="003528F9" w:rsidRDefault="005D3803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cussion </w:t>
            </w:r>
          </w:p>
        </w:tc>
        <w:tc>
          <w:tcPr>
            <w:tcW w:w="838" w:type="dxa"/>
            <w:vAlign w:val="center"/>
          </w:tcPr>
          <w:p w14:paraId="6E8E05B5" w14:textId="561DBD11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a</w:t>
            </w:r>
          </w:p>
        </w:tc>
        <w:tc>
          <w:tcPr>
            <w:tcW w:w="6134" w:type="dxa"/>
            <w:vAlign w:val="center"/>
          </w:tcPr>
          <w:p w14:paraId="597DD023" w14:textId="0FC5A911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strengths and limitations of the management of this case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571B320A" w14:textId="77777777" w:rsidTr="0096608B">
        <w:trPr>
          <w:trHeight w:hRule="exact" w:val="237"/>
        </w:trPr>
        <w:tc>
          <w:tcPr>
            <w:tcW w:w="1813" w:type="dxa"/>
            <w:vAlign w:val="center"/>
          </w:tcPr>
          <w:p w14:paraId="77F051FF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59868977" w14:textId="4DEB0785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b</w:t>
            </w:r>
          </w:p>
        </w:tc>
        <w:tc>
          <w:tcPr>
            <w:tcW w:w="6134" w:type="dxa"/>
            <w:vAlign w:val="center"/>
          </w:tcPr>
          <w:p w14:paraId="19546E61" w14:textId="1BB7CA7F" w:rsidR="00C1259B" w:rsidRPr="003528F9" w:rsidRDefault="005D3803" w:rsidP="00D320BF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elevant medical literature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6AC4BB1B" w14:textId="77777777" w:rsidTr="0096608B">
        <w:trPr>
          <w:trHeight w:hRule="exact" w:val="251"/>
        </w:trPr>
        <w:tc>
          <w:tcPr>
            <w:tcW w:w="1813" w:type="dxa"/>
            <w:vAlign w:val="center"/>
          </w:tcPr>
          <w:p w14:paraId="4DA8C4C7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5E91F243" w14:textId="4C8C6B0F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c</w:t>
            </w:r>
          </w:p>
        </w:tc>
        <w:tc>
          <w:tcPr>
            <w:tcW w:w="6134" w:type="dxa"/>
            <w:vAlign w:val="center"/>
          </w:tcPr>
          <w:p w14:paraId="2007EABB" w14:textId="24CDE4CD" w:rsidR="00C1259B" w:rsidRPr="003528F9" w:rsidRDefault="005D3803" w:rsidP="00D320BF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ationale for conclusions (including assessments of cause and effect)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517530F2" w14:textId="77777777" w:rsidTr="0096608B">
        <w:trPr>
          <w:trHeight w:hRule="exact" w:val="279"/>
        </w:trPr>
        <w:tc>
          <w:tcPr>
            <w:tcW w:w="1813" w:type="dxa"/>
            <w:vAlign w:val="center"/>
          </w:tcPr>
          <w:p w14:paraId="184AFD56" w14:textId="77777777" w:rsidR="00C1259B" w:rsidRPr="003528F9" w:rsidRDefault="00C1259B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</w:tcPr>
          <w:p w14:paraId="0FE58FC1" w14:textId="41F3EDF3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d</w:t>
            </w:r>
          </w:p>
        </w:tc>
        <w:tc>
          <w:tcPr>
            <w:tcW w:w="6134" w:type="dxa"/>
            <w:vAlign w:val="center"/>
          </w:tcPr>
          <w:p w14:paraId="74C8ABD6" w14:textId="6ACF1CC9" w:rsidR="00C1259B" w:rsidRPr="003528F9" w:rsidRDefault="005D3803" w:rsidP="00D320BF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main ‘take-away’ lessons of this case report</w:t>
            </w:r>
            <w:r w:rsidRPr="003528F9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</w:tr>
      <w:tr w:rsidR="003528F9" w:rsidRPr="003528F9" w14:paraId="123EF279" w14:textId="77777777" w:rsidTr="0096608B">
        <w:trPr>
          <w:trHeight w:hRule="exact" w:val="265"/>
        </w:trPr>
        <w:tc>
          <w:tcPr>
            <w:tcW w:w="1813" w:type="dxa"/>
            <w:vAlign w:val="center"/>
          </w:tcPr>
          <w:p w14:paraId="17E385AA" w14:textId="2FD297F7" w:rsidR="00C1259B" w:rsidRPr="003528F9" w:rsidRDefault="005D3803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 perspective </w:t>
            </w:r>
          </w:p>
        </w:tc>
        <w:tc>
          <w:tcPr>
            <w:tcW w:w="838" w:type="dxa"/>
            <w:vAlign w:val="center"/>
          </w:tcPr>
          <w:p w14:paraId="0E8B84C1" w14:textId="2E79DB10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134" w:type="dxa"/>
            <w:vAlign w:val="center"/>
          </w:tcPr>
          <w:p w14:paraId="1970AA38" w14:textId="2625D1D7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patient should share his or her perspective or experience whenever possible </w:t>
            </w:r>
          </w:p>
        </w:tc>
      </w:tr>
      <w:tr w:rsidR="003528F9" w:rsidRPr="003528F9" w14:paraId="273C698B" w14:textId="77777777" w:rsidTr="0096608B">
        <w:trPr>
          <w:trHeight w:hRule="exact" w:val="340"/>
        </w:trPr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13E8D46A" w14:textId="65B6BCE7" w:rsidR="00C1259B" w:rsidRPr="003528F9" w:rsidRDefault="005D3803" w:rsidP="003C61B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formed consent 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6629B2C8" w14:textId="13D5B2EE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34" w:type="dxa"/>
            <w:tcBorders>
              <w:bottom w:val="single" w:sz="4" w:space="0" w:color="auto"/>
            </w:tcBorders>
            <w:vAlign w:val="center"/>
          </w:tcPr>
          <w:p w14:paraId="68BC9F69" w14:textId="60612D67" w:rsidR="00C1259B" w:rsidRPr="003528F9" w:rsidRDefault="005D3803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d the patient give informed consent? Please provide if requested </w:t>
            </w:r>
          </w:p>
        </w:tc>
      </w:tr>
      <w:tr w:rsidR="003528F9" w:rsidRPr="003528F9" w14:paraId="33691ADF" w14:textId="77777777" w:rsidTr="0096608B">
        <w:trPr>
          <w:trHeight w:hRule="exact" w:val="340"/>
        </w:trPr>
        <w:tc>
          <w:tcPr>
            <w:tcW w:w="8785" w:type="dxa"/>
            <w:gridSpan w:val="3"/>
            <w:tcBorders>
              <w:top w:val="single" w:sz="4" w:space="0" w:color="auto"/>
              <w:bottom w:val="nil"/>
            </w:tcBorders>
          </w:tcPr>
          <w:p w14:paraId="3BB1E9F4" w14:textId="01DA82C7" w:rsidR="00D320BF" w:rsidRPr="003528F9" w:rsidRDefault="00D320BF" w:rsidP="00D320BF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8F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ote: </w:t>
            </w:r>
            <w:r w:rsidRPr="003528F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#</w:t>
            </w:r>
            <w:r w:rsidRPr="003528F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bookmarkStart w:id="1" w:name="OLE_LINK67"/>
            <w:bookmarkStart w:id="2" w:name="OLE_LINK68"/>
            <w:r w:rsidRPr="003528F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he revised items by merging sub-items</w:t>
            </w:r>
            <w:bookmarkEnd w:id="1"/>
            <w:bookmarkEnd w:id="2"/>
          </w:p>
        </w:tc>
      </w:tr>
    </w:tbl>
    <w:p w14:paraId="4D239E31" w14:textId="77777777" w:rsidR="00452FA9" w:rsidRDefault="00452FA9"/>
    <w:p w14:paraId="5CCC3CBB" w14:textId="77777777" w:rsidR="00512AA6" w:rsidRDefault="00512AA6"/>
    <w:p w14:paraId="6FE65716" w14:textId="14DDA32D" w:rsidR="00DF4D35" w:rsidRDefault="00DF4D35" w:rsidP="008129D7">
      <w:bookmarkStart w:id="3" w:name="OLE_LINK469"/>
      <w:bookmarkStart w:id="4" w:name="OLE_LINK470"/>
      <w:bookmarkStart w:id="5" w:name="OLE_LINK475"/>
      <w:bookmarkStart w:id="6" w:name="OLE_LINK476"/>
      <w:bookmarkStart w:id="7" w:name="OLE_LINK477"/>
      <w:bookmarkStart w:id="8" w:name="OLE_LINK478"/>
      <w:bookmarkStart w:id="9" w:name="OLE_LINK479"/>
      <w:bookmarkStart w:id="10" w:name="OLE_LINK480"/>
    </w:p>
    <w:bookmarkEnd w:id="3"/>
    <w:bookmarkEnd w:id="4"/>
    <w:bookmarkEnd w:id="5"/>
    <w:bookmarkEnd w:id="6"/>
    <w:bookmarkEnd w:id="7"/>
    <w:bookmarkEnd w:id="8"/>
    <w:bookmarkEnd w:id="9"/>
    <w:bookmarkEnd w:id="10"/>
    <w:sectPr w:rsidR="00DF4D35" w:rsidSect="00917C9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154F5"/>
    <w:multiLevelType w:val="hybridMultilevel"/>
    <w:tmpl w:val="421A3D04"/>
    <w:lvl w:ilvl="0" w:tplc="227C6DD6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FA9"/>
    <w:rsid w:val="00000C63"/>
    <w:rsid w:val="000012DD"/>
    <w:rsid w:val="00001363"/>
    <w:rsid w:val="00015DCA"/>
    <w:rsid w:val="00017E11"/>
    <w:rsid w:val="00021A20"/>
    <w:rsid w:val="00021D6E"/>
    <w:rsid w:val="0002407A"/>
    <w:rsid w:val="00030343"/>
    <w:rsid w:val="00035241"/>
    <w:rsid w:val="00035990"/>
    <w:rsid w:val="000359A9"/>
    <w:rsid w:val="000362AF"/>
    <w:rsid w:val="000362EB"/>
    <w:rsid w:val="00037449"/>
    <w:rsid w:val="00040D3D"/>
    <w:rsid w:val="00045C23"/>
    <w:rsid w:val="00047500"/>
    <w:rsid w:val="0005161E"/>
    <w:rsid w:val="0005188B"/>
    <w:rsid w:val="00054955"/>
    <w:rsid w:val="00056F08"/>
    <w:rsid w:val="0006493A"/>
    <w:rsid w:val="00067072"/>
    <w:rsid w:val="00071D31"/>
    <w:rsid w:val="0007351D"/>
    <w:rsid w:val="000757D9"/>
    <w:rsid w:val="00075A44"/>
    <w:rsid w:val="00081382"/>
    <w:rsid w:val="00082B11"/>
    <w:rsid w:val="00082FCC"/>
    <w:rsid w:val="00083867"/>
    <w:rsid w:val="000839E3"/>
    <w:rsid w:val="00083AC7"/>
    <w:rsid w:val="00093C34"/>
    <w:rsid w:val="0009661D"/>
    <w:rsid w:val="00096769"/>
    <w:rsid w:val="000A6DB5"/>
    <w:rsid w:val="000A711B"/>
    <w:rsid w:val="000C0291"/>
    <w:rsid w:val="000C07AB"/>
    <w:rsid w:val="000C1CCE"/>
    <w:rsid w:val="000C387C"/>
    <w:rsid w:val="000C4DB6"/>
    <w:rsid w:val="000D5CD7"/>
    <w:rsid w:val="000E21F4"/>
    <w:rsid w:val="000E44A7"/>
    <w:rsid w:val="000F1121"/>
    <w:rsid w:val="000F151C"/>
    <w:rsid w:val="000F5B4F"/>
    <w:rsid w:val="000F5FDB"/>
    <w:rsid w:val="000F6920"/>
    <w:rsid w:val="0010582D"/>
    <w:rsid w:val="001063F1"/>
    <w:rsid w:val="00107419"/>
    <w:rsid w:val="00111AEF"/>
    <w:rsid w:val="00113C7A"/>
    <w:rsid w:val="00114EE4"/>
    <w:rsid w:val="001172A4"/>
    <w:rsid w:val="00117EF0"/>
    <w:rsid w:val="00134056"/>
    <w:rsid w:val="00135E64"/>
    <w:rsid w:val="00142699"/>
    <w:rsid w:val="00142BA6"/>
    <w:rsid w:val="0014306B"/>
    <w:rsid w:val="001462DF"/>
    <w:rsid w:val="001470C8"/>
    <w:rsid w:val="00147E36"/>
    <w:rsid w:val="00147F65"/>
    <w:rsid w:val="00150F13"/>
    <w:rsid w:val="00152396"/>
    <w:rsid w:val="00152DB9"/>
    <w:rsid w:val="00157062"/>
    <w:rsid w:val="00164104"/>
    <w:rsid w:val="0016586E"/>
    <w:rsid w:val="0016663A"/>
    <w:rsid w:val="0017385A"/>
    <w:rsid w:val="00175ED9"/>
    <w:rsid w:val="0017645C"/>
    <w:rsid w:val="00184D02"/>
    <w:rsid w:val="0019027B"/>
    <w:rsid w:val="00190648"/>
    <w:rsid w:val="00191E5D"/>
    <w:rsid w:val="00194319"/>
    <w:rsid w:val="00197A69"/>
    <w:rsid w:val="001A21A3"/>
    <w:rsid w:val="001A3427"/>
    <w:rsid w:val="001A5546"/>
    <w:rsid w:val="001A6501"/>
    <w:rsid w:val="001A72A0"/>
    <w:rsid w:val="001A7F8A"/>
    <w:rsid w:val="001C061C"/>
    <w:rsid w:val="001D2FB7"/>
    <w:rsid w:val="001D60B9"/>
    <w:rsid w:val="001D64FE"/>
    <w:rsid w:val="001D7090"/>
    <w:rsid w:val="001E0689"/>
    <w:rsid w:val="001E1150"/>
    <w:rsid w:val="001E3789"/>
    <w:rsid w:val="001E4D43"/>
    <w:rsid w:val="001E7C1F"/>
    <w:rsid w:val="001F2868"/>
    <w:rsid w:val="001F297B"/>
    <w:rsid w:val="001F5294"/>
    <w:rsid w:val="001F6411"/>
    <w:rsid w:val="001F6F94"/>
    <w:rsid w:val="00201079"/>
    <w:rsid w:val="002011BF"/>
    <w:rsid w:val="00201BB0"/>
    <w:rsid w:val="00207568"/>
    <w:rsid w:val="0021277E"/>
    <w:rsid w:val="00212B4F"/>
    <w:rsid w:val="00213F23"/>
    <w:rsid w:val="0022061A"/>
    <w:rsid w:val="002226E3"/>
    <w:rsid w:val="00224CF1"/>
    <w:rsid w:val="00226F62"/>
    <w:rsid w:val="0023109E"/>
    <w:rsid w:val="0023427B"/>
    <w:rsid w:val="002346F8"/>
    <w:rsid w:val="00236014"/>
    <w:rsid w:val="002372CE"/>
    <w:rsid w:val="00242412"/>
    <w:rsid w:val="002474DF"/>
    <w:rsid w:val="00250965"/>
    <w:rsid w:val="00251481"/>
    <w:rsid w:val="00253AB3"/>
    <w:rsid w:val="0026036A"/>
    <w:rsid w:val="0027259F"/>
    <w:rsid w:val="0027586D"/>
    <w:rsid w:val="0027609E"/>
    <w:rsid w:val="00276637"/>
    <w:rsid w:val="00277977"/>
    <w:rsid w:val="002827A4"/>
    <w:rsid w:val="002854FC"/>
    <w:rsid w:val="0028788F"/>
    <w:rsid w:val="00291D19"/>
    <w:rsid w:val="002965F0"/>
    <w:rsid w:val="002A2362"/>
    <w:rsid w:val="002A2E10"/>
    <w:rsid w:val="002A4BA1"/>
    <w:rsid w:val="002B05E9"/>
    <w:rsid w:val="002B1249"/>
    <w:rsid w:val="002B4AF6"/>
    <w:rsid w:val="002B4B30"/>
    <w:rsid w:val="002B63E8"/>
    <w:rsid w:val="002C13F4"/>
    <w:rsid w:val="002C45D2"/>
    <w:rsid w:val="002C6E3C"/>
    <w:rsid w:val="002D034F"/>
    <w:rsid w:val="002D610C"/>
    <w:rsid w:val="002D67A2"/>
    <w:rsid w:val="002D6E4E"/>
    <w:rsid w:val="002E02FF"/>
    <w:rsid w:val="002E0B19"/>
    <w:rsid w:val="002E31EA"/>
    <w:rsid w:val="002E48DC"/>
    <w:rsid w:val="002E5FEC"/>
    <w:rsid w:val="002E6A6E"/>
    <w:rsid w:val="002F4269"/>
    <w:rsid w:val="002F66AD"/>
    <w:rsid w:val="002F7D4D"/>
    <w:rsid w:val="00304820"/>
    <w:rsid w:val="00305975"/>
    <w:rsid w:val="00306E7D"/>
    <w:rsid w:val="00307AAD"/>
    <w:rsid w:val="003129E8"/>
    <w:rsid w:val="00312CD4"/>
    <w:rsid w:val="00313692"/>
    <w:rsid w:val="00321E0D"/>
    <w:rsid w:val="003402C3"/>
    <w:rsid w:val="00343EB4"/>
    <w:rsid w:val="00346084"/>
    <w:rsid w:val="003528F9"/>
    <w:rsid w:val="00352AAE"/>
    <w:rsid w:val="003626BC"/>
    <w:rsid w:val="00362A2D"/>
    <w:rsid w:val="003676FB"/>
    <w:rsid w:val="00367B29"/>
    <w:rsid w:val="003860F6"/>
    <w:rsid w:val="00387731"/>
    <w:rsid w:val="003956E6"/>
    <w:rsid w:val="003A09F4"/>
    <w:rsid w:val="003A2936"/>
    <w:rsid w:val="003A448E"/>
    <w:rsid w:val="003B3D1F"/>
    <w:rsid w:val="003B4DB5"/>
    <w:rsid w:val="003B62E9"/>
    <w:rsid w:val="003C5E05"/>
    <w:rsid w:val="003C61BA"/>
    <w:rsid w:val="003D2895"/>
    <w:rsid w:val="003D63E3"/>
    <w:rsid w:val="003D7CD4"/>
    <w:rsid w:val="003E05AE"/>
    <w:rsid w:val="003F127E"/>
    <w:rsid w:val="003F2473"/>
    <w:rsid w:val="003F6098"/>
    <w:rsid w:val="003F7691"/>
    <w:rsid w:val="003F79EA"/>
    <w:rsid w:val="003F7A9C"/>
    <w:rsid w:val="00403477"/>
    <w:rsid w:val="00403F7B"/>
    <w:rsid w:val="0040500A"/>
    <w:rsid w:val="00414990"/>
    <w:rsid w:val="0041757E"/>
    <w:rsid w:val="00417D9E"/>
    <w:rsid w:val="004232AE"/>
    <w:rsid w:val="004241BE"/>
    <w:rsid w:val="004304D4"/>
    <w:rsid w:val="00430625"/>
    <w:rsid w:val="00431E12"/>
    <w:rsid w:val="00436B9A"/>
    <w:rsid w:val="00436C75"/>
    <w:rsid w:val="0044083B"/>
    <w:rsid w:val="00452FA9"/>
    <w:rsid w:val="00454CCB"/>
    <w:rsid w:val="004640A1"/>
    <w:rsid w:val="004656C3"/>
    <w:rsid w:val="00477EC6"/>
    <w:rsid w:val="00480680"/>
    <w:rsid w:val="00486FD3"/>
    <w:rsid w:val="004A0AAE"/>
    <w:rsid w:val="004B0B7E"/>
    <w:rsid w:val="004B26F7"/>
    <w:rsid w:val="004B42A1"/>
    <w:rsid w:val="004C3822"/>
    <w:rsid w:val="004C7B7C"/>
    <w:rsid w:val="004D3C90"/>
    <w:rsid w:val="004D5055"/>
    <w:rsid w:val="004D79B2"/>
    <w:rsid w:val="004E2FCA"/>
    <w:rsid w:val="004E79A1"/>
    <w:rsid w:val="004F3858"/>
    <w:rsid w:val="004F7AE5"/>
    <w:rsid w:val="00500373"/>
    <w:rsid w:val="00501BEC"/>
    <w:rsid w:val="00504469"/>
    <w:rsid w:val="0051069B"/>
    <w:rsid w:val="00512553"/>
    <w:rsid w:val="00512AA6"/>
    <w:rsid w:val="00515B02"/>
    <w:rsid w:val="005219B5"/>
    <w:rsid w:val="00523EC6"/>
    <w:rsid w:val="005245AE"/>
    <w:rsid w:val="0052770A"/>
    <w:rsid w:val="00533449"/>
    <w:rsid w:val="00544CC9"/>
    <w:rsid w:val="00545494"/>
    <w:rsid w:val="00546963"/>
    <w:rsid w:val="005534EA"/>
    <w:rsid w:val="00553DF6"/>
    <w:rsid w:val="00554601"/>
    <w:rsid w:val="00555BF7"/>
    <w:rsid w:val="005667A5"/>
    <w:rsid w:val="0057076D"/>
    <w:rsid w:val="00571154"/>
    <w:rsid w:val="00581631"/>
    <w:rsid w:val="00587A8A"/>
    <w:rsid w:val="00590924"/>
    <w:rsid w:val="005911B8"/>
    <w:rsid w:val="00593BCF"/>
    <w:rsid w:val="00594AB5"/>
    <w:rsid w:val="005A7748"/>
    <w:rsid w:val="005B4443"/>
    <w:rsid w:val="005B640B"/>
    <w:rsid w:val="005B6D8C"/>
    <w:rsid w:val="005C0707"/>
    <w:rsid w:val="005C1B3C"/>
    <w:rsid w:val="005C779D"/>
    <w:rsid w:val="005D064F"/>
    <w:rsid w:val="005D3803"/>
    <w:rsid w:val="005E6735"/>
    <w:rsid w:val="005F2C7F"/>
    <w:rsid w:val="005F51B0"/>
    <w:rsid w:val="005F52CE"/>
    <w:rsid w:val="005F66A4"/>
    <w:rsid w:val="005F6C8E"/>
    <w:rsid w:val="00601292"/>
    <w:rsid w:val="00611186"/>
    <w:rsid w:val="00611F42"/>
    <w:rsid w:val="006137DD"/>
    <w:rsid w:val="00617A8B"/>
    <w:rsid w:val="00621294"/>
    <w:rsid w:val="00625452"/>
    <w:rsid w:val="00631CB8"/>
    <w:rsid w:val="00633D57"/>
    <w:rsid w:val="00640188"/>
    <w:rsid w:val="0064166F"/>
    <w:rsid w:val="00643BD1"/>
    <w:rsid w:val="00644BC3"/>
    <w:rsid w:val="00645E4A"/>
    <w:rsid w:val="00653951"/>
    <w:rsid w:val="0065612E"/>
    <w:rsid w:val="0066078D"/>
    <w:rsid w:val="0066629E"/>
    <w:rsid w:val="00666707"/>
    <w:rsid w:val="00667465"/>
    <w:rsid w:val="0067203B"/>
    <w:rsid w:val="0067644B"/>
    <w:rsid w:val="0067665F"/>
    <w:rsid w:val="00682997"/>
    <w:rsid w:val="00685907"/>
    <w:rsid w:val="00691677"/>
    <w:rsid w:val="006A7A0F"/>
    <w:rsid w:val="006B0592"/>
    <w:rsid w:val="006B17BE"/>
    <w:rsid w:val="006B3481"/>
    <w:rsid w:val="006B592E"/>
    <w:rsid w:val="006C5C37"/>
    <w:rsid w:val="006D2692"/>
    <w:rsid w:val="006D5A74"/>
    <w:rsid w:val="006D6941"/>
    <w:rsid w:val="006D694A"/>
    <w:rsid w:val="006D738B"/>
    <w:rsid w:val="006E14DC"/>
    <w:rsid w:val="006E4B6E"/>
    <w:rsid w:val="007048A2"/>
    <w:rsid w:val="00707796"/>
    <w:rsid w:val="00714F5E"/>
    <w:rsid w:val="00721B17"/>
    <w:rsid w:val="00724B4F"/>
    <w:rsid w:val="00734CC5"/>
    <w:rsid w:val="00736B0B"/>
    <w:rsid w:val="007416E4"/>
    <w:rsid w:val="00741E3B"/>
    <w:rsid w:val="007446DA"/>
    <w:rsid w:val="00746232"/>
    <w:rsid w:val="007671FD"/>
    <w:rsid w:val="0077050E"/>
    <w:rsid w:val="007752CE"/>
    <w:rsid w:val="00775FB4"/>
    <w:rsid w:val="00783375"/>
    <w:rsid w:val="007851E7"/>
    <w:rsid w:val="00791C63"/>
    <w:rsid w:val="007966D0"/>
    <w:rsid w:val="0079744D"/>
    <w:rsid w:val="007A0020"/>
    <w:rsid w:val="007A3525"/>
    <w:rsid w:val="007A4E07"/>
    <w:rsid w:val="007A60FB"/>
    <w:rsid w:val="007B0D75"/>
    <w:rsid w:val="007B3CE9"/>
    <w:rsid w:val="007C2719"/>
    <w:rsid w:val="007C3100"/>
    <w:rsid w:val="007C4E1C"/>
    <w:rsid w:val="007D0365"/>
    <w:rsid w:val="007D4ABD"/>
    <w:rsid w:val="007E04EF"/>
    <w:rsid w:val="007E1E0A"/>
    <w:rsid w:val="007E2DDB"/>
    <w:rsid w:val="007E4125"/>
    <w:rsid w:val="007E54FD"/>
    <w:rsid w:val="007E6399"/>
    <w:rsid w:val="007F6603"/>
    <w:rsid w:val="00800DC4"/>
    <w:rsid w:val="0080193C"/>
    <w:rsid w:val="0080784B"/>
    <w:rsid w:val="00810A2F"/>
    <w:rsid w:val="008129D7"/>
    <w:rsid w:val="0082033B"/>
    <w:rsid w:val="00821DAB"/>
    <w:rsid w:val="00823727"/>
    <w:rsid w:val="00825ABA"/>
    <w:rsid w:val="00825DF2"/>
    <w:rsid w:val="00835C7B"/>
    <w:rsid w:val="008410FE"/>
    <w:rsid w:val="00846EB6"/>
    <w:rsid w:val="0085102A"/>
    <w:rsid w:val="00853517"/>
    <w:rsid w:val="00854C44"/>
    <w:rsid w:val="00857E28"/>
    <w:rsid w:val="00860828"/>
    <w:rsid w:val="00866A72"/>
    <w:rsid w:val="00867E8A"/>
    <w:rsid w:val="00870971"/>
    <w:rsid w:val="00871D93"/>
    <w:rsid w:val="00877BB8"/>
    <w:rsid w:val="00882693"/>
    <w:rsid w:val="008904A0"/>
    <w:rsid w:val="00895C51"/>
    <w:rsid w:val="008A1EE5"/>
    <w:rsid w:val="008A2A69"/>
    <w:rsid w:val="008A2B34"/>
    <w:rsid w:val="008A34E3"/>
    <w:rsid w:val="008A654F"/>
    <w:rsid w:val="008B1344"/>
    <w:rsid w:val="008B4A02"/>
    <w:rsid w:val="008B543F"/>
    <w:rsid w:val="008C1C59"/>
    <w:rsid w:val="008C250B"/>
    <w:rsid w:val="008C2BFB"/>
    <w:rsid w:val="008C2F8D"/>
    <w:rsid w:val="008C4BC4"/>
    <w:rsid w:val="008C4FD7"/>
    <w:rsid w:val="008C59F0"/>
    <w:rsid w:val="008C750A"/>
    <w:rsid w:val="008D3A84"/>
    <w:rsid w:val="008D5F59"/>
    <w:rsid w:val="008D744A"/>
    <w:rsid w:val="008E0927"/>
    <w:rsid w:val="008E6C1B"/>
    <w:rsid w:val="008F71E7"/>
    <w:rsid w:val="00906D45"/>
    <w:rsid w:val="00906FC5"/>
    <w:rsid w:val="00907BD3"/>
    <w:rsid w:val="009123D2"/>
    <w:rsid w:val="00912B7F"/>
    <w:rsid w:val="0091347B"/>
    <w:rsid w:val="00914E02"/>
    <w:rsid w:val="00915A6B"/>
    <w:rsid w:val="00917C9C"/>
    <w:rsid w:val="00924413"/>
    <w:rsid w:val="00924544"/>
    <w:rsid w:val="00925F05"/>
    <w:rsid w:val="00932BD2"/>
    <w:rsid w:val="0094005A"/>
    <w:rsid w:val="0094069D"/>
    <w:rsid w:val="00942EC5"/>
    <w:rsid w:val="0095505D"/>
    <w:rsid w:val="009563D9"/>
    <w:rsid w:val="009578D0"/>
    <w:rsid w:val="00962B32"/>
    <w:rsid w:val="0096350F"/>
    <w:rsid w:val="0096594C"/>
    <w:rsid w:val="0096608B"/>
    <w:rsid w:val="00970813"/>
    <w:rsid w:val="00970B1A"/>
    <w:rsid w:val="00970DFB"/>
    <w:rsid w:val="0097436C"/>
    <w:rsid w:val="00977FF2"/>
    <w:rsid w:val="00980808"/>
    <w:rsid w:val="00981CDC"/>
    <w:rsid w:val="00982BAB"/>
    <w:rsid w:val="009842B4"/>
    <w:rsid w:val="009879A6"/>
    <w:rsid w:val="0099001B"/>
    <w:rsid w:val="009967CA"/>
    <w:rsid w:val="00997133"/>
    <w:rsid w:val="009A0BEB"/>
    <w:rsid w:val="009A4D42"/>
    <w:rsid w:val="009A7B51"/>
    <w:rsid w:val="009B1B31"/>
    <w:rsid w:val="009B28DE"/>
    <w:rsid w:val="009B2C58"/>
    <w:rsid w:val="009B7DEA"/>
    <w:rsid w:val="009C0FD0"/>
    <w:rsid w:val="009C3C0A"/>
    <w:rsid w:val="009D0288"/>
    <w:rsid w:val="009D3128"/>
    <w:rsid w:val="009D3F9F"/>
    <w:rsid w:val="009D44D5"/>
    <w:rsid w:val="009E1B85"/>
    <w:rsid w:val="009E4E7D"/>
    <w:rsid w:val="009E78A3"/>
    <w:rsid w:val="009F35A4"/>
    <w:rsid w:val="009F46DD"/>
    <w:rsid w:val="009F64B6"/>
    <w:rsid w:val="00A042B0"/>
    <w:rsid w:val="00A058A8"/>
    <w:rsid w:val="00A11E32"/>
    <w:rsid w:val="00A1305C"/>
    <w:rsid w:val="00A13B6E"/>
    <w:rsid w:val="00A15A99"/>
    <w:rsid w:val="00A166F4"/>
    <w:rsid w:val="00A20423"/>
    <w:rsid w:val="00A223C6"/>
    <w:rsid w:val="00A24BD2"/>
    <w:rsid w:val="00A26ED1"/>
    <w:rsid w:val="00A34192"/>
    <w:rsid w:val="00A341F6"/>
    <w:rsid w:val="00A349B2"/>
    <w:rsid w:val="00A37E81"/>
    <w:rsid w:val="00A40E11"/>
    <w:rsid w:val="00A44E15"/>
    <w:rsid w:val="00A47226"/>
    <w:rsid w:val="00A55CFD"/>
    <w:rsid w:val="00A62349"/>
    <w:rsid w:val="00A6688F"/>
    <w:rsid w:val="00A704EF"/>
    <w:rsid w:val="00A72F14"/>
    <w:rsid w:val="00A7605D"/>
    <w:rsid w:val="00A7691F"/>
    <w:rsid w:val="00A77F78"/>
    <w:rsid w:val="00A80310"/>
    <w:rsid w:val="00A81D18"/>
    <w:rsid w:val="00AB29C2"/>
    <w:rsid w:val="00AB3618"/>
    <w:rsid w:val="00AC0FBE"/>
    <w:rsid w:val="00AC1926"/>
    <w:rsid w:val="00AC1A3E"/>
    <w:rsid w:val="00AC236A"/>
    <w:rsid w:val="00AC6150"/>
    <w:rsid w:val="00AC733E"/>
    <w:rsid w:val="00AD0CBE"/>
    <w:rsid w:val="00AD1181"/>
    <w:rsid w:val="00AD6587"/>
    <w:rsid w:val="00AF7CA9"/>
    <w:rsid w:val="00B03B6D"/>
    <w:rsid w:val="00B12075"/>
    <w:rsid w:val="00B2767E"/>
    <w:rsid w:val="00B30FA3"/>
    <w:rsid w:val="00B3362F"/>
    <w:rsid w:val="00B41F09"/>
    <w:rsid w:val="00B41F0A"/>
    <w:rsid w:val="00B51F03"/>
    <w:rsid w:val="00B55086"/>
    <w:rsid w:val="00B62D1F"/>
    <w:rsid w:val="00B71763"/>
    <w:rsid w:val="00B7177D"/>
    <w:rsid w:val="00B71FC1"/>
    <w:rsid w:val="00B76A5A"/>
    <w:rsid w:val="00B80ADC"/>
    <w:rsid w:val="00B8151D"/>
    <w:rsid w:val="00B83644"/>
    <w:rsid w:val="00B84B0A"/>
    <w:rsid w:val="00B8544D"/>
    <w:rsid w:val="00B86F15"/>
    <w:rsid w:val="00B92715"/>
    <w:rsid w:val="00B95224"/>
    <w:rsid w:val="00BA03C9"/>
    <w:rsid w:val="00BA0C3A"/>
    <w:rsid w:val="00BA2272"/>
    <w:rsid w:val="00BA449C"/>
    <w:rsid w:val="00BA5299"/>
    <w:rsid w:val="00BB0D93"/>
    <w:rsid w:val="00BC38C6"/>
    <w:rsid w:val="00BC677D"/>
    <w:rsid w:val="00BE0946"/>
    <w:rsid w:val="00BE79D9"/>
    <w:rsid w:val="00BF164D"/>
    <w:rsid w:val="00BF2BE7"/>
    <w:rsid w:val="00BF4992"/>
    <w:rsid w:val="00BF7922"/>
    <w:rsid w:val="00C031AA"/>
    <w:rsid w:val="00C0505A"/>
    <w:rsid w:val="00C05BB1"/>
    <w:rsid w:val="00C1259B"/>
    <w:rsid w:val="00C21FE0"/>
    <w:rsid w:val="00C23219"/>
    <w:rsid w:val="00C2699E"/>
    <w:rsid w:val="00C270E0"/>
    <w:rsid w:val="00C276E9"/>
    <w:rsid w:val="00C315FE"/>
    <w:rsid w:val="00C3611D"/>
    <w:rsid w:val="00C4502C"/>
    <w:rsid w:val="00C53A43"/>
    <w:rsid w:val="00C53B43"/>
    <w:rsid w:val="00C5539C"/>
    <w:rsid w:val="00C562D3"/>
    <w:rsid w:val="00C57C0D"/>
    <w:rsid w:val="00C60D5F"/>
    <w:rsid w:val="00C638A5"/>
    <w:rsid w:val="00C63B44"/>
    <w:rsid w:val="00C671EF"/>
    <w:rsid w:val="00C76EB1"/>
    <w:rsid w:val="00C8152A"/>
    <w:rsid w:val="00C84A4E"/>
    <w:rsid w:val="00C861C1"/>
    <w:rsid w:val="00C87059"/>
    <w:rsid w:val="00C939CC"/>
    <w:rsid w:val="00C956E6"/>
    <w:rsid w:val="00C96C5F"/>
    <w:rsid w:val="00CA2066"/>
    <w:rsid w:val="00CA66B8"/>
    <w:rsid w:val="00CB3D53"/>
    <w:rsid w:val="00CB4A28"/>
    <w:rsid w:val="00CC054A"/>
    <w:rsid w:val="00CC3CBD"/>
    <w:rsid w:val="00CC7D4A"/>
    <w:rsid w:val="00CD11D0"/>
    <w:rsid w:val="00CD1353"/>
    <w:rsid w:val="00CD650A"/>
    <w:rsid w:val="00CD77DC"/>
    <w:rsid w:val="00CE06A6"/>
    <w:rsid w:val="00CE1DAD"/>
    <w:rsid w:val="00CF1998"/>
    <w:rsid w:val="00CF64CF"/>
    <w:rsid w:val="00D0070D"/>
    <w:rsid w:val="00D01594"/>
    <w:rsid w:val="00D02E3A"/>
    <w:rsid w:val="00D05DB0"/>
    <w:rsid w:val="00D0673A"/>
    <w:rsid w:val="00D108AA"/>
    <w:rsid w:val="00D139DB"/>
    <w:rsid w:val="00D15FA2"/>
    <w:rsid w:val="00D22168"/>
    <w:rsid w:val="00D227F9"/>
    <w:rsid w:val="00D22B6B"/>
    <w:rsid w:val="00D23EAC"/>
    <w:rsid w:val="00D26412"/>
    <w:rsid w:val="00D320BF"/>
    <w:rsid w:val="00D37477"/>
    <w:rsid w:val="00D44AA5"/>
    <w:rsid w:val="00D47F2C"/>
    <w:rsid w:val="00D503EB"/>
    <w:rsid w:val="00D53AD9"/>
    <w:rsid w:val="00D650CF"/>
    <w:rsid w:val="00D66F78"/>
    <w:rsid w:val="00D67613"/>
    <w:rsid w:val="00D727DB"/>
    <w:rsid w:val="00D72B1A"/>
    <w:rsid w:val="00D73B23"/>
    <w:rsid w:val="00D75B70"/>
    <w:rsid w:val="00D77A8B"/>
    <w:rsid w:val="00D801FD"/>
    <w:rsid w:val="00D80A7E"/>
    <w:rsid w:val="00D82CF8"/>
    <w:rsid w:val="00D861E1"/>
    <w:rsid w:val="00D91150"/>
    <w:rsid w:val="00D91616"/>
    <w:rsid w:val="00D91C56"/>
    <w:rsid w:val="00D92CC3"/>
    <w:rsid w:val="00D94AEB"/>
    <w:rsid w:val="00DA067F"/>
    <w:rsid w:val="00DA373E"/>
    <w:rsid w:val="00DA4188"/>
    <w:rsid w:val="00DA48F8"/>
    <w:rsid w:val="00DA68F3"/>
    <w:rsid w:val="00DB30AE"/>
    <w:rsid w:val="00DB6B6A"/>
    <w:rsid w:val="00DC1099"/>
    <w:rsid w:val="00DC1959"/>
    <w:rsid w:val="00DC26FA"/>
    <w:rsid w:val="00DC541B"/>
    <w:rsid w:val="00DD1F98"/>
    <w:rsid w:val="00DD3B17"/>
    <w:rsid w:val="00DD5C17"/>
    <w:rsid w:val="00DD5E9C"/>
    <w:rsid w:val="00DD7201"/>
    <w:rsid w:val="00DE124F"/>
    <w:rsid w:val="00DE578E"/>
    <w:rsid w:val="00DE58D5"/>
    <w:rsid w:val="00DF4D35"/>
    <w:rsid w:val="00DF548D"/>
    <w:rsid w:val="00DF635C"/>
    <w:rsid w:val="00DF79ED"/>
    <w:rsid w:val="00E00502"/>
    <w:rsid w:val="00E0207E"/>
    <w:rsid w:val="00E0784D"/>
    <w:rsid w:val="00E07946"/>
    <w:rsid w:val="00E11A8A"/>
    <w:rsid w:val="00E11FA3"/>
    <w:rsid w:val="00E136A6"/>
    <w:rsid w:val="00E149C5"/>
    <w:rsid w:val="00E159E7"/>
    <w:rsid w:val="00E21C93"/>
    <w:rsid w:val="00E22C9C"/>
    <w:rsid w:val="00E30314"/>
    <w:rsid w:val="00E3035F"/>
    <w:rsid w:val="00E34780"/>
    <w:rsid w:val="00E360F6"/>
    <w:rsid w:val="00E36203"/>
    <w:rsid w:val="00E36A73"/>
    <w:rsid w:val="00E3736C"/>
    <w:rsid w:val="00E46C87"/>
    <w:rsid w:val="00E51DA4"/>
    <w:rsid w:val="00E5407E"/>
    <w:rsid w:val="00E56FC5"/>
    <w:rsid w:val="00E63169"/>
    <w:rsid w:val="00E65413"/>
    <w:rsid w:val="00E6560D"/>
    <w:rsid w:val="00E7094C"/>
    <w:rsid w:val="00E720DC"/>
    <w:rsid w:val="00E72DEF"/>
    <w:rsid w:val="00E749AB"/>
    <w:rsid w:val="00E757A1"/>
    <w:rsid w:val="00E83468"/>
    <w:rsid w:val="00E910D3"/>
    <w:rsid w:val="00E92C3C"/>
    <w:rsid w:val="00E92C93"/>
    <w:rsid w:val="00E951C3"/>
    <w:rsid w:val="00E97BD3"/>
    <w:rsid w:val="00EA26CF"/>
    <w:rsid w:val="00EA5F75"/>
    <w:rsid w:val="00EB5FA1"/>
    <w:rsid w:val="00ED1187"/>
    <w:rsid w:val="00ED1300"/>
    <w:rsid w:val="00EE3BBC"/>
    <w:rsid w:val="00EF1873"/>
    <w:rsid w:val="00EF31B2"/>
    <w:rsid w:val="00EF3FB5"/>
    <w:rsid w:val="00EF6CEC"/>
    <w:rsid w:val="00F052E7"/>
    <w:rsid w:val="00F063AA"/>
    <w:rsid w:val="00F0667C"/>
    <w:rsid w:val="00F0744C"/>
    <w:rsid w:val="00F13650"/>
    <w:rsid w:val="00F13FF9"/>
    <w:rsid w:val="00F305F3"/>
    <w:rsid w:val="00F30C5E"/>
    <w:rsid w:val="00F32D51"/>
    <w:rsid w:val="00F33CCC"/>
    <w:rsid w:val="00F34468"/>
    <w:rsid w:val="00F34756"/>
    <w:rsid w:val="00F36953"/>
    <w:rsid w:val="00F36F4E"/>
    <w:rsid w:val="00F54695"/>
    <w:rsid w:val="00F5531A"/>
    <w:rsid w:val="00F55EB9"/>
    <w:rsid w:val="00F56A9F"/>
    <w:rsid w:val="00F61DEB"/>
    <w:rsid w:val="00F66B91"/>
    <w:rsid w:val="00F676A9"/>
    <w:rsid w:val="00F84422"/>
    <w:rsid w:val="00F8475F"/>
    <w:rsid w:val="00F86A63"/>
    <w:rsid w:val="00F86E64"/>
    <w:rsid w:val="00F87A11"/>
    <w:rsid w:val="00F87C89"/>
    <w:rsid w:val="00F90B3D"/>
    <w:rsid w:val="00F9277C"/>
    <w:rsid w:val="00F93D1F"/>
    <w:rsid w:val="00F95A01"/>
    <w:rsid w:val="00F9637F"/>
    <w:rsid w:val="00F97C68"/>
    <w:rsid w:val="00FA0757"/>
    <w:rsid w:val="00FA350E"/>
    <w:rsid w:val="00FB2230"/>
    <w:rsid w:val="00FB40C1"/>
    <w:rsid w:val="00FB4B71"/>
    <w:rsid w:val="00FB55BE"/>
    <w:rsid w:val="00FB67AC"/>
    <w:rsid w:val="00FC28DD"/>
    <w:rsid w:val="00FC69DB"/>
    <w:rsid w:val="00FE6EB0"/>
    <w:rsid w:val="00FF3420"/>
    <w:rsid w:val="00FF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009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125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2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C61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76AF42CA-81D2-D04C-AEDC-3A13A94E0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68</Words>
  <Characters>2101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2</cp:revision>
  <cp:lastPrinted>2024-02-03T08:20:00Z</cp:lastPrinted>
  <dcterms:created xsi:type="dcterms:W3CDTF">2024-02-03T08:12:00Z</dcterms:created>
  <dcterms:modified xsi:type="dcterms:W3CDTF">2024-02-05T10:28:00Z</dcterms:modified>
</cp:coreProperties>
</file>